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A940DA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0A10F3">
        <w:t>Table 1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860"/>
        <w:gridCol w:w="4900"/>
      </w:tblGrid>
      <w:tr w:rsidR="000A10F3" w:rsidRPr="000A10F3" w14:paraId="68935F44" w14:textId="77777777" w:rsidTr="000A10F3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35AD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Primers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F39C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Sequence</w:t>
            </w:r>
            <w:r w:rsidRPr="000A10F3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（</w:t>
            </w: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5‘ to 3’</w:t>
            </w:r>
            <w:r w:rsidRPr="000A10F3">
              <w:rPr>
                <w:rFonts w:ascii="等线" w:eastAsia="等线" w:hAnsi="等线" w:cs="Times New Roman" w:hint="eastAsia"/>
                <w:color w:val="000000"/>
                <w:szCs w:val="24"/>
                <w:lang w:eastAsia="zh-CN"/>
              </w:rPr>
              <w:t>）</w:t>
            </w:r>
          </w:p>
        </w:tc>
      </w:tr>
      <w:tr w:rsidR="00281B57" w:rsidRPr="000A10F3" w14:paraId="1DFAEE7F" w14:textId="77777777" w:rsidTr="00727D27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B5C" w14:textId="77777777" w:rsidR="00281B57" w:rsidRPr="000A10F3" w:rsidRDefault="00281B57" w:rsidP="00281B5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GAPDH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CEBB3" w14:textId="219C32FF" w:rsidR="00281B57" w:rsidRPr="000A10F3" w:rsidRDefault="00281B57" w:rsidP="00281B5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4386F">
              <w:t>GCACCGTCAAGGCTGAGAAC</w:t>
            </w:r>
          </w:p>
        </w:tc>
      </w:tr>
      <w:tr w:rsidR="00281B57" w:rsidRPr="000A10F3" w14:paraId="30791774" w14:textId="77777777" w:rsidTr="00727D27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4804" w14:textId="77777777" w:rsidR="00281B57" w:rsidRPr="000A10F3" w:rsidRDefault="00281B57" w:rsidP="00281B5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GAPDH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39F0B" w14:textId="12995781" w:rsidR="00281B57" w:rsidRPr="000A10F3" w:rsidRDefault="00281B57" w:rsidP="00281B5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4386F">
              <w:t>TGGTGAAGACGCCAGTGGA</w:t>
            </w:r>
          </w:p>
        </w:tc>
      </w:tr>
      <w:tr w:rsidR="000A10F3" w:rsidRPr="000A10F3" w14:paraId="2D8B5461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5884C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OCN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A8635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GGGCAGCGAGGTAGTGA</w:t>
            </w:r>
          </w:p>
        </w:tc>
      </w:tr>
      <w:tr w:rsidR="000A10F3" w:rsidRPr="000A10F3" w14:paraId="4F37D5B6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0DEC2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OCN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EAA4B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CCTGAAAGCCGATGTGGT</w:t>
            </w:r>
          </w:p>
        </w:tc>
      </w:tr>
      <w:tr w:rsidR="000A10F3" w:rsidRPr="000A10F3" w14:paraId="64958FE7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E987C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OPN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CA011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TCTCCTAGCCCCACAGAAT</w:t>
            </w:r>
          </w:p>
        </w:tc>
      </w:tr>
      <w:tr w:rsidR="000A10F3" w:rsidRPr="000A10F3" w14:paraId="76715471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E880E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OPN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65396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CATCAGACTGGTGAGAATCATC</w:t>
            </w:r>
          </w:p>
        </w:tc>
      </w:tr>
      <w:tr w:rsidR="000A10F3" w:rsidRPr="000A10F3" w14:paraId="421A52F8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160AB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Runx2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6766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GGAGCGGACGAGGCAAGAGT</w:t>
            </w:r>
          </w:p>
        </w:tc>
      </w:tr>
      <w:tr w:rsidR="000A10F3" w:rsidRPr="000A10F3" w14:paraId="4321BAF4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DDB59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Runx2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4A458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GGAATGCGCCCTAAATCAC</w:t>
            </w:r>
          </w:p>
        </w:tc>
      </w:tr>
      <w:tr w:rsidR="000A10F3" w:rsidRPr="000A10F3" w14:paraId="31B1E786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0D91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SORBS1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B2ED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CAGAGGGCAAGAAGGC</w:t>
            </w:r>
          </w:p>
        </w:tc>
      </w:tr>
      <w:tr w:rsidR="000A10F3" w:rsidRPr="000A10F3" w14:paraId="6775E5A5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BDE0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SORBS1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4B7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TCGGGAAGGTCAGAGGT</w:t>
            </w:r>
          </w:p>
        </w:tc>
      </w:tr>
      <w:tr w:rsidR="000A10F3" w:rsidRPr="000A10F3" w14:paraId="1B1190A9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7C861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POM121L9P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F81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TGGCAGAGGGGTCACAG</w:t>
            </w:r>
          </w:p>
        </w:tc>
      </w:tr>
      <w:tr w:rsidR="000A10F3" w:rsidRPr="000A10F3" w14:paraId="425C8DAC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5D3E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POM121L9P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CFB1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GCTTCGCAGAGGGCAT</w:t>
            </w:r>
          </w:p>
        </w:tc>
      </w:tr>
      <w:tr w:rsidR="000A10F3" w:rsidRPr="000A10F3" w14:paraId="7AD95C80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3C730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LOC100126784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D761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AGCAACCCAAACAGCGA</w:t>
            </w:r>
          </w:p>
        </w:tc>
      </w:tr>
      <w:tr w:rsidR="000A10F3" w:rsidRPr="000A10F3" w14:paraId="67399B4D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E8126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LOC100126784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D8950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CTGAAGAAGCCGGGAGAG</w:t>
            </w:r>
          </w:p>
        </w:tc>
      </w:tr>
      <w:tr w:rsidR="000A10F3" w:rsidRPr="000A10F3" w14:paraId="151C3D7E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7BFA0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miR-503-5p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311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TAGCAGCGGGAACAGTTCTGCAG</w:t>
            </w:r>
          </w:p>
        </w:tc>
      </w:tr>
      <w:tr w:rsidR="000A10F3" w:rsidRPr="000A10F3" w14:paraId="497BF0B8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CC55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miR-444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D69D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TTGGAGGCGTGGGTTTT</w:t>
            </w:r>
          </w:p>
        </w:tc>
      </w:tr>
      <w:tr w:rsidR="000A10F3" w:rsidRPr="000A10F3" w14:paraId="40B7D912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E98B6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miR-210-5p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5E1A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AGCCCCTGCCCACCGCACACTG</w:t>
            </w:r>
          </w:p>
        </w:tc>
      </w:tr>
      <w:tr w:rsidR="000A10F3" w:rsidRPr="000A10F3" w14:paraId="1279ACFA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6845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hsa-miR-615-3p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0C03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TCCGAGCCTGGGTCTCCCTCTT</w:t>
            </w:r>
          </w:p>
        </w:tc>
      </w:tr>
      <w:tr w:rsidR="000A10F3" w:rsidRPr="000A10F3" w14:paraId="54CA6332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BD26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hsa-miR-3928-3p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3BD7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color w:val="000000"/>
                <w:szCs w:val="24"/>
                <w:lang w:eastAsia="zh-CN"/>
              </w:rPr>
              <w:t>GGAGGAACCTTGGAGCTTCGGC</w:t>
            </w:r>
          </w:p>
        </w:tc>
      </w:tr>
      <w:tr w:rsidR="000A10F3" w:rsidRPr="000A10F3" w14:paraId="34FC6FD4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68ED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hsa-U6-F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3E4A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CTCGCTTCGGCAGCACA</w:t>
            </w:r>
          </w:p>
        </w:tc>
      </w:tr>
      <w:tr w:rsidR="000A10F3" w:rsidRPr="000A10F3" w14:paraId="72EA428E" w14:textId="77777777" w:rsidTr="000A10F3">
        <w:trPr>
          <w:trHeight w:val="315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F4C7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hsa-U6-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4B2F" w14:textId="77777777" w:rsidR="000A10F3" w:rsidRPr="000A10F3" w:rsidRDefault="000A10F3" w:rsidP="000A10F3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0A10F3">
              <w:rPr>
                <w:rFonts w:eastAsia="等线" w:cs="Times New Roman"/>
                <w:szCs w:val="24"/>
                <w:lang w:eastAsia="zh-CN"/>
              </w:rPr>
              <w:t>AACGCTTCACGAATTTGCGT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DDFC8" w14:textId="77777777" w:rsidR="00991B41" w:rsidRDefault="00991B41" w:rsidP="00117666">
      <w:pPr>
        <w:spacing w:after="0"/>
      </w:pPr>
      <w:r>
        <w:separator/>
      </w:r>
    </w:p>
  </w:endnote>
  <w:endnote w:type="continuationSeparator" w:id="0">
    <w:p w14:paraId="191F6A67" w14:textId="77777777" w:rsidR="00991B41" w:rsidRDefault="00991B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EBA80" w14:textId="77777777" w:rsidR="00991B41" w:rsidRDefault="00991B41" w:rsidP="00117666">
      <w:pPr>
        <w:spacing w:after="0"/>
      </w:pPr>
      <w:r>
        <w:separator/>
      </w:r>
    </w:p>
  </w:footnote>
  <w:footnote w:type="continuationSeparator" w:id="0">
    <w:p w14:paraId="0F215C48" w14:textId="77777777" w:rsidR="00991B41" w:rsidRDefault="00991B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10F3"/>
    <w:rsid w:val="00105FD9"/>
    <w:rsid w:val="00117666"/>
    <w:rsid w:val="001549D3"/>
    <w:rsid w:val="00160065"/>
    <w:rsid w:val="00177D84"/>
    <w:rsid w:val="001A00C7"/>
    <w:rsid w:val="00267D18"/>
    <w:rsid w:val="00274347"/>
    <w:rsid w:val="00281B57"/>
    <w:rsid w:val="002868E2"/>
    <w:rsid w:val="002869C3"/>
    <w:rsid w:val="002936E4"/>
    <w:rsid w:val="002B4A57"/>
    <w:rsid w:val="002B5C0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1B41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ctorxu</cp:lastModifiedBy>
  <cp:revision>4</cp:revision>
  <cp:lastPrinted>2013-10-03T12:51:00Z</cp:lastPrinted>
  <dcterms:created xsi:type="dcterms:W3CDTF">2018-11-23T08:58:00Z</dcterms:created>
  <dcterms:modified xsi:type="dcterms:W3CDTF">2021-06-11T05:31:00Z</dcterms:modified>
</cp:coreProperties>
</file>